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7032" w:rsidRPr="000C7ACC" w:rsidRDefault="008A0F6B">
      <w:pPr>
        <w:rPr>
          <w:b/>
        </w:rPr>
      </w:pPr>
      <w:bookmarkStart w:id="0" w:name="_GoBack"/>
      <w:bookmarkEnd w:id="0"/>
      <w:r w:rsidRPr="000C7ACC">
        <w:rPr>
          <w:b/>
        </w:rPr>
        <w:t>S</w:t>
      </w:r>
      <w:r w:rsidR="00B827F6">
        <w:rPr>
          <w:b/>
        </w:rPr>
        <w:t>8</w:t>
      </w:r>
      <w:r w:rsidR="008879E2">
        <w:rPr>
          <w:b/>
        </w:rPr>
        <w:t xml:space="preserve"> File</w:t>
      </w:r>
      <w:r w:rsidR="00A0575B" w:rsidRPr="000C7ACC">
        <w:rPr>
          <w:b/>
        </w:rPr>
        <w:t>. Preference weights estimated by mixed logit regression model stratified by outpatient and inpatient setting (n = 504)</w:t>
      </w:r>
      <w:r w:rsidR="00A0575B" w:rsidRPr="000C7ACC">
        <w:rPr>
          <w:b/>
          <w:vertAlign w:val="superscript"/>
        </w:rPr>
        <w:t>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8"/>
        <w:gridCol w:w="1439"/>
        <w:gridCol w:w="1439"/>
        <w:gridCol w:w="1439"/>
        <w:gridCol w:w="1439"/>
        <w:gridCol w:w="1439"/>
        <w:gridCol w:w="1439"/>
        <w:gridCol w:w="1439"/>
        <w:gridCol w:w="1439"/>
      </w:tblGrid>
      <w:tr w:rsidR="008A0F6B" w:rsidTr="004A22E0">
        <w:tc>
          <w:tcPr>
            <w:tcW w:w="1438" w:type="dxa"/>
          </w:tcPr>
          <w:p w:rsidR="008A0F6B" w:rsidRDefault="008A0F6B"/>
        </w:tc>
        <w:tc>
          <w:tcPr>
            <w:tcW w:w="5756" w:type="dxa"/>
            <w:gridSpan w:val="4"/>
          </w:tcPr>
          <w:p w:rsidR="008A0F6B" w:rsidRDefault="008A0F6B" w:rsidP="008A0F6B">
            <w:pPr>
              <w:jc w:val="center"/>
            </w:pPr>
            <w:r>
              <w:t>Outpatient setting</w:t>
            </w:r>
            <w:r w:rsidR="00764B49">
              <w:t xml:space="preserve"> (n = 138)</w:t>
            </w:r>
          </w:p>
        </w:tc>
        <w:tc>
          <w:tcPr>
            <w:tcW w:w="5756" w:type="dxa"/>
            <w:gridSpan w:val="4"/>
          </w:tcPr>
          <w:p w:rsidR="008A0F6B" w:rsidRDefault="008A0F6B" w:rsidP="008A0F6B">
            <w:pPr>
              <w:jc w:val="center"/>
            </w:pPr>
            <w:r>
              <w:t>Inpatient setting</w:t>
            </w:r>
            <w:r w:rsidR="00764B49">
              <w:t xml:space="preserve"> (n = 366)</w:t>
            </w:r>
          </w:p>
        </w:tc>
      </w:tr>
      <w:tr w:rsidR="008A0F6B" w:rsidTr="008A0F6B">
        <w:tc>
          <w:tcPr>
            <w:tcW w:w="1438" w:type="dxa"/>
          </w:tcPr>
          <w:p w:rsidR="008A0F6B" w:rsidRDefault="008A0F6B" w:rsidP="008A0F6B"/>
        </w:tc>
        <w:tc>
          <w:tcPr>
            <w:tcW w:w="1439" w:type="dxa"/>
          </w:tcPr>
          <w:p w:rsidR="008A0F6B" w:rsidRDefault="008A0F6B" w:rsidP="008A0F6B">
            <w:pPr>
              <w:jc w:val="center"/>
            </w:pPr>
            <w:r>
              <w:t>Crude</w:t>
            </w:r>
            <w:r>
              <w:rPr>
                <w:rFonts w:cstheme="minorHAnsi"/>
              </w:rPr>
              <w:t xml:space="preserve"> β</w:t>
            </w:r>
            <w:r>
              <w:t xml:space="preserve"> (95%CI)</w:t>
            </w:r>
          </w:p>
        </w:tc>
        <w:tc>
          <w:tcPr>
            <w:tcW w:w="1439" w:type="dxa"/>
          </w:tcPr>
          <w:p w:rsidR="008A0F6B" w:rsidRDefault="008A0F6B" w:rsidP="008A0F6B">
            <w:pPr>
              <w:jc w:val="center"/>
            </w:pPr>
            <w:r>
              <w:t>P value</w:t>
            </w:r>
            <w:r w:rsidR="00A0575B">
              <w:rPr>
                <w:vertAlign w:val="superscript"/>
              </w:rPr>
              <w:t>#</w:t>
            </w:r>
          </w:p>
        </w:tc>
        <w:tc>
          <w:tcPr>
            <w:tcW w:w="1439" w:type="dxa"/>
          </w:tcPr>
          <w:p w:rsidR="008A0F6B" w:rsidRDefault="008A0F6B" w:rsidP="008A0F6B">
            <w:pPr>
              <w:jc w:val="center"/>
            </w:pPr>
            <w:r>
              <w:t>Adjusted</w:t>
            </w:r>
            <w:r>
              <w:rPr>
                <w:rFonts w:cstheme="minorHAnsi"/>
              </w:rPr>
              <w:t xml:space="preserve"> β</w:t>
            </w:r>
            <w:r>
              <w:t xml:space="preserve"> (95%CI)</w:t>
            </w:r>
            <w:r w:rsidR="00A0575B">
              <w:rPr>
                <w:vertAlign w:val="superscript"/>
              </w:rPr>
              <w:t>&amp;</w:t>
            </w:r>
          </w:p>
        </w:tc>
        <w:tc>
          <w:tcPr>
            <w:tcW w:w="1439" w:type="dxa"/>
          </w:tcPr>
          <w:p w:rsidR="008A0F6B" w:rsidRDefault="008A0F6B" w:rsidP="008A0F6B">
            <w:pPr>
              <w:jc w:val="center"/>
            </w:pPr>
            <w:r>
              <w:t>P value</w:t>
            </w:r>
            <w:r w:rsidR="00A0575B">
              <w:rPr>
                <w:vertAlign w:val="superscript"/>
              </w:rPr>
              <w:t>#</w:t>
            </w:r>
          </w:p>
        </w:tc>
        <w:tc>
          <w:tcPr>
            <w:tcW w:w="1439" w:type="dxa"/>
          </w:tcPr>
          <w:p w:rsidR="008A0F6B" w:rsidRDefault="008A0F6B" w:rsidP="008A0F6B">
            <w:pPr>
              <w:jc w:val="center"/>
            </w:pPr>
            <w:r>
              <w:t>Crude</w:t>
            </w:r>
            <w:r>
              <w:rPr>
                <w:rFonts w:cstheme="minorHAnsi"/>
              </w:rPr>
              <w:t xml:space="preserve"> β</w:t>
            </w:r>
            <w:r>
              <w:t xml:space="preserve"> (95%CI)</w:t>
            </w:r>
          </w:p>
        </w:tc>
        <w:tc>
          <w:tcPr>
            <w:tcW w:w="1439" w:type="dxa"/>
          </w:tcPr>
          <w:p w:rsidR="008A0F6B" w:rsidRDefault="008A0F6B" w:rsidP="008A0F6B">
            <w:pPr>
              <w:jc w:val="center"/>
            </w:pPr>
            <w:r>
              <w:t>P value</w:t>
            </w:r>
            <w:r w:rsidR="00A0575B">
              <w:rPr>
                <w:vertAlign w:val="superscript"/>
              </w:rPr>
              <w:t>#</w:t>
            </w:r>
          </w:p>
        </w:tc>
        <w:tc>
          <w:tcPr>
            <w:tcW w:w="1439" w:type="dxa"/>
          </w:tcPr>
          <w:p w:rsidR="008A0F6B" w:rsidRDefault="008A0F6B" w:rsidP="008A0F6B">
            <w:pPr>
              <w:jc w:val="center"/>
            </w:pPr>
            <w:r>
              <w:t>Adjusted</w:t>
            </w:r>
            <w:r>
              <w:rPr>
                <w:rFonts w:cstheme="minorHAnsi"/>
              </w:rPr>
              <w:t xml:space="preserve"> β</w:t>
            </w:r>
            <w:r>
              <w:t xml:space="preserve"> (95%CI)</w:t>
            </w:r>
            <w:r w:rsidR="0054106F" w:rsidRPr="0054106F">
              <w:rPr>
                <w:vertAlign w:val="superscript"/>
              </w:rPr>
              <w:t xml:space="preserve"> </w:t>
            </w:r>
            <w:r w:rsidR="00A0575B">
              <w:rPr>
                <w:vertAlign w:val="superscript"/>
              </w:rPr>
              <w:t>&amp;</w:t>
            </w:r>
          </w:p>
        </w:tc>
        <w:tc>
          <w:tcPr>
            <w:tcW w:w="1439" w:type="dxa"/>
          </w:tcPr>
          <w:p w:rsidR="008A0F6B" w:rsidRDefault="008A0F6B" w:rsidP="008A0F6B">
            <w:pPr>
              <w:jc w:val="center"/>
            </w:pPr>
            <w:r>
              <w:t>P value</w:t>
            </w:r>
            <w:r w:rsidR="00A0575B">
              <w:rPr>
                <w:vertAlign w:val="superscript"/>
              </w:rPr>
              <w:t>#</w:t>
            </w:r>
          </w:p>
        </w:tc>
      </w:tr>
      <w:tr w:rsidR="008A0F6B" w:rsidTr="008A0F6B">
        <w:tc>
          <w:tcPr>
            <w:tcW w:w="1438" w:type="dxa"/>
          </w:tcPr>
          <w:p w:rsidR="008A0F6B" w:rsidRDefault="00D5719A" w:rsidP="008A0F6B">
            <w:r>
              <w:t>Out-of-pocket</w:t>
            </w:r>
            <w:r w:rsidR="008A0F6B">
              <w:t xml:space="preserve"> cost</w:t>
            </w:r>
          </w:p>
        </w:tc>
        <w:tc>
          <w:tcPr>
            <w:tcW w:w="1439" w:type="dxa"/>
          </w:tcPr>
          <w:p w:rsidR="00342C9F" w:rsidRDefault="00342C9F" w:rsidP="008A0F6B">
            <w:r>
              <w:t xml:space="preserve">-0.0012 </w:t>
            </w:r>
          </w:p>
          <w:p w:rsidR="00342C9F" w:rsidRDefault="00342C9F" w:rsidP="008A0F6B">
            <w:r>
              <w:t xml:space="preserve">(-0.0018, </w:t>
            </w:r>
          </w:p>
          <w:p w:rsidR="008A0F6B" w:rsidRDefault="00342C9F" w:rsidP="008A0F6B">
            <w:r>
              <w:t>-0.0005)</w:t>
            </w:r>
          </w:p>
        </w:tc>
        <w:tc>
          <w:tcPr>
            <w:tcW w:w="1439" w:type="dxa"/>
          </w:tcPr>
          <w:p w:rsidR="008A0F6B" w:rsidRDefault="00342C9F" w:rsidP="008A0F6B">
            <w:r>
              <w:t>&lt;0.001</w:t>
            </w:r>
          </w:p>
        </w:tc>
        <w:tc>
          <w:tcPr>
            <w:tcW w:w="1439" w:type="dxa"/>
          </w:tcPr>
          <w:p w:rsidR="003C788F" w:rsidRDefault="00342C9F" w:rsidP="008A0F6B">
            <w:r>
              <w:t xml:space="preserve">-0.0016 </w:t>
            </w:r>
          </w:p>
          <w:p w:rsidR="003C788F" w:rsidRDefault="00342C9F" w:rsidP="008A0F6B">
            <w:r>
              <w:t>(</w:t>
            </w:r>
            <w:r w:rsidR="003C788F">
              <w:t xml:space="preserve">-0.0024, </w:t>
            </w:r>
          </w:p>
          <w:p w:rsidR="008A0F6B" w:rsidRDefault="003C788F" w:rsidP="008A0F6B">
            <w:r>
              <w:t>-0.0008</w:t>
            </w:r>
            <w:r w:rsidR="00342C9F">
              <w:t>)</w:t>
            </w:r>
          </w:p>
        </w:tc>
        <w:tc>
          <w:tcPr>
            <w:tcW w:w="1439" w:type="dxa"/>
          </w:tcPr>
          <w:p w:rsidR="008A0F6B" w:rsidRDefault="00342C9F" w:rsidP="008A0F6B">
            <w:r>
              <w:t>&lt;0.001</w:t>
            </w:r>
          </w:p>
        </w:tc>
        <w:tc>
          <w:tcPr>
            <w:tcW w:w="1439" w:type="dxa"/>
          </w:tcPr>
          <w:p w:rsidR="002E1A31" w:rsidRDefault="002E1A31" w:rsidP="008A0F6B">
            <w:r>
              <w:t xml:space="preserve">-0.0012 </w:t>
            </w:r>
          </w:p>
          <w:p w:rsidR="002E1A31" w:rsidRDefault="002E1A31" w:rsidP="008A0F6B">
            <w:r>
              <w:t xml:space="preserve">(-0.0016, </w:t>
            </w:r>
          </w:p>
          <w:p w:rsidR="008A0F6B" w:rsidRDefault="002E1A31" w:rsidP="008A0F6B">
            <w:r>
              <w:t>-0.0008)</w:t>
            </w:r>
          </w:p>
        </w:tc>
        <w:tc>
          <w:tcPr>
            <w:tcW w:w="1439" w:type="dxa"/>
          </w:tcPr>
          <w:p w:rsidR="008A0F6B" w:rsidRDefault="002E1A31" w:rsidP="008A0F6B">
            <w:r>
              <w:t>&lt;0.001</w:t>
            </w:r>
          </w:p>
        </w:tc>
        <w:tc>
          <w:tcPr>
            <w:tcW w:w="1439" w:type="dxa"/>
          </w:tcPr>
          <w:p w:rsidR="00EA19F2" w:rsidRDefault="002E1A31" w:rsidP="008A0F6B">
            <w:r>
              <w:t xml:space="preserve">-0.0014 </w:t>
            </w:r>
          </w:p>
          <w:p w:rsidR="00EA19F2" w:rsidRDefault="002E1A31" w:rsidP="008A0F6B">
            <w:r>
              <w:t>(</w:t>
            </w:r>
            <w:r w:rsidR="00EA19F2">
              <w:t xml:space="preserve">-0.0019, </w:t>
            </w:r>
          </w:p>
          <w:p w:rsidR="008A0F6B" w:rsidRDefault="00EA19F2" w:rsidP="008A0F6B">
            <w:r>
              <w:t>-0.0010</w:t>
            </w:r>
            <w:r w:rsidR="002E1A31">
              <w:t>)</w:t>
            </w:r>
          </w:p>
        </w:tc>
        <w:tc>
          <w:tcPr>
            <w:tcW w:w="1439" w:type="dxa"/>
          </w:tcPr>
          <w:p w:rsidR="008A0F6B" w:rsidRDefault="002E1A31" w:rsidP="008A0F6B">
            <w:r>
              <w:t>&lt;0.001</w:t>
            </w:r>
          </w:p>
        </w:tc>
      </w:tr>
      <w:tr w:rsidR="008A0F6B" w:rsidTr="008A0F6B">
        <w:tc>
          <w:tcPr>
            <w:tcW w:w="1438" w:type="dxa"/>
          </w:tcPr>
          <w:p w:rsidR="008A0F6B" w:rsidRDefault="008A0F6B" w:rsidP="00D5719A">
            <w:r>
              <w:t xml:space="preserve">Risk of </w:t>
            </w:r>
            <w:r w:rsidR="00D5719A">
              <w:t>AMI</w:t>
            </w:r>
          </w:p>
        </w:tc>
        <w:tc>
          <w:tcPr>
            <w:tcW w:w="1439" w:type="dxa"/>
          </w:tcPr>
          <w:p w:rsidR="00342C9F" w:rsidRDefault="00342C9F" w:rsidP="008A0F6B">
            <w:r>
              <w:t xml:space="preserve">-0.95 </w:t>
            </w:r>
          </w:p>
          <w:p w:rsidR="008A0F6B" w:rsidRDefault="00342C9F" w:rsidP="008A0F6B">
            <w:r>
              <w:t>(-1.41, -0.49)</w:t>
            </w:r>
          </w:p>
        </w:tc>
        <w:tc>
          <w:tcPr>
            <w:tcW w:w="1439" w:type="dxa"/>
          </w:tcPr>
          <w:p w:rsidR="008A0F6B" w:rsidRDefault="00342C9F" w:rsidP="008A0F6B">
            <w:r>
              <w:t>&lt;0.001</w:t>
            </w:r>
          </w:p>
        </w:tc>
        <w:tc>
          <w:tcPr>
            <w:tcW w:w="1439" w:type="dxa"/>
          </w:tcPr>
          <w:p w:rsidR="003C788F" w:rsidRDefault="00342C9F" w:rsidP="008A0F6B">
            <w:r>
              <w:t xml:space="preserve">-1.09 </w:t>
            </w:r>
          </w:p>
          <w:p w:rsidR="008A0F6B" w:rsidRDefault="00342C9F" w:rsidP="008A0F6B">
            <w:r>
              <w:t>(</w:t>
            </w:r>
            <w:r w:rsidR="003C788F">
              <w:t>-1.77, -0.42</w:t>
            </w:r>
            <w:r>
              <w:t>)</w:t>
            </w:r>
          </w:p>
        </w:tc>
        <w:tc>
          <w:tcPr>
            <w:tcW w:w="1439" w:type="dxa"/>
          </w:tcPr>
          <w:p w:rsidR="008A0F6B" w:rsidRDefault="00342C9F" w:rsidP="008A0F6B">
            <w:r>
              <w:t>0.001</w:t>
            </w:r>
          </w:p>
        </w:tc>
        <w:tc>
          <w:tcPr>
            <w:tcW w:w="1439" w:type="dxa"/>
          </w:tcPr>
          <w:p w:rsidR="002E1A31" w:rsidRDefault="002E1A31" w:rsidP="008A0F6B">
            <w:r>
              <w:t xml:space="preserve">-0.80 </w:t>
            </w:r>
          </w:p>
          <w:p w:rsidR="008A0F6B" w:rsidRDefault="002E1A31" w:rsidP="008A0F6B">
            <w:r>
              <w:t>(-1.08, -0.52)</w:t>
            </w:r>
          </w:p>
        </w:tc>
        <w:tc>
          <w:tcPr>
            <w:tcW w:w="1439" w:type="dxa"/>
          </w:tcPr>
          <w:p w:rsidR="008A0F6B" w:rsidRDefault="002E1A31" w:rsidP="008A0F6B">
            <w:r>
              <w:t>&lt;0.001</w:t>
            </w:r>
          </w:p>
        </w:tc>
        <w:tc>
          <w:tcPr>
            <w:tcW w:w="1439" w:type="dxa"/>
          </w:tcPr>
          <w:p w:rsidR="00EA19F2" w:rsidRDefault="002E1A31" w:rsidP="008A0F6B">
            <w:r>
              <w:t xml:space="preserve">-0.85 </w:t>
            </w:r>
          </w:p>
          <w:p w:rsidR="008A0F6B" w:rsidRDefault="002E1A31" w:rsidP="008A0F6B">
            <w:r>
              <w:t>(</w:t>
            </w:r>
            <w:r w:rsidR="00EA19F2">
              <w:t>-1.18, -0.52</w:t>
            </w:r>
            <w:r>
              <w:t>)</w:t>
            </w:r>
          </w:p>
        </w:tc>
        <w:tc>
          <w:tcPr>
            <w:tcW w:w="1439" w:type="dxa"/>
          </w:tcPr>
          <w:p w:rsidR="008A0F6B" w:rsidRDefault="002E1A31" w:rsidP="008A0F6B">
            <w:r>
              <w:t>&lt;0.001</w:t>
            </w:r>
          </w:p>
        </w:tc>
      </w:tr>
      <w:tr w:rsidR="00AA6416" w:rsidTr="008A0F6B">
        <w:tc>
          <w:tcPr>
            <w:tcW w:w="1438" w:type="dxa"/>
          </w:tcPr>
          <w:p w:rsidR="00AA6416" w:rsidRDefault="00AA6416" w:rsidP="008A0F6B">
            <w:r>
              <w:t>Risk of stroke or systemic embolism</w:t>
            </w:r>
          </w:p>
        </w:tc>
        <w:tc>
          <w:tcPr>
            <w:tcW w:w="1439" w:type="dxa"/>
          </w:tcPr>
          <w:p w:rsidR="00AA6416" w:rsidRDefault="00AA6416" w:rsidP="008A0F6B">
            <w:r>
              <w:t xml:space="preserve">-0.68 </w:t>
            </w:r>
          </w:p>
          <w:p w:rsidR="00AA6416" w:rsidRDefault="00AA6416" w:rsidP="008A0F6B">
            <w:r>
              <w:t>(-0.80, -0.55)</w:t>
            </w:r>
          </w:p>
        </w:tc>
        <w:tc>
          <w:tcPr>
            <w:tcW w:w="1439" w:type="dxa"/>
          </w:tcPr>
          <w:p w:rsidR="00AA6416" w:rsidRDefault="00AA6416" w:rsidP="008A0F6B">
            <w:r>
              <w:t>&lt;0.001</w:t>
            </w:r>
          </w:p>
        </w:tc>
        <w:tc>
          <w:tcPr>
            <w:tcW w:w="1439" w:type="dxa"/>
          </w:tcPr>
          <w:p w:rsidR="00AA6416" w:rsidRDefault="00AA6416" w:rsidP="008A0F6B">
            <w:r>
              <w:t xml:space="preserve">-0.90 </w:t>
            </w:r>
          </w:p>
          <w:p w:rsidR="00AA6416" w:rsidRDefault="00AA6416" w:rsidP="008A0F6B">
            <w:r>
              <w:t>(-1.12, -0.68)</w:t>
            </w:r>
          </w:p>
        </w:tc>
        <w:tc>
          <w:tcPr>
            <w:tcW w:w="1439" w:type="dxa"/>
          </w:tcPr>
          <w:p w:rsidR="00AA6416" w:rsidRDefault="00AA6416" w:rsidP="008A0F6B">
            <w:r>
              <w:t>&lt;0.001</w:t>
            </w:r>
          </w:p>
        </w:tc>
        <w:tc>
          <w:tcPr>
            <w:tcW w:w="1439" w:type="dxa"/>
          </w:tcPr>
          <w:p w:rsidR="00E80C5A" w:rsidRDefault="00E80C5A" w:rsidP="008A0F6B">
            <w:r>
              <w:t xml:space="preserve">-0.72 </w:t>
            </w:r>
          </w:p>
          <w:p w:rsidR="00AA6416" w:rsidRDefault="00E80C5A" w:rsidP="008A0F6B">
            <w:r>
              <w:t>(-0.80, -0.65)</w:t>
            </w:r>
          </w:p>
        </w:tc>
        <w:tc>
          <w:tcPr>
            <w:tcW w:w="1439" w:type="dxa"/>
          </w:tcPr>
          <w:p w:rsidR="00AA6416" w:rsidRDefault="00E80C5A" w:rsidP="008A0F6B">
            <w:r>
              <w:t>&lt;0.001</w:t>
            </w:r>
          </w:p>
        </w:tc>
        <w:tc>
          <w:tcPr>
            <w:tcW w:w="1439" w:type="dxa"/>
          </w:tcPr>
          <w:p w:rsidR="00E80C5A" w:rsidRDefault="00E80C5A" w:rsidP="008A0F6B">
            <w:r>
              <w:t xml:space="preserve">-0.85 </w:t>
            </w:r>
          </w:p>
          <w:p w:rsidR="00AA6416" w:rsidRDefault="00E80C5A" w:rsidP="008A0F6B">
            <w:r>
              <w:t>(-0.95, -0.74)</w:t>
            </w:r>
          </w:p>
        </w:tc>
        <w:tc>
          <w:tcPr>
            <w:tcW w:w="1439" w:type="dxa"/>
          </w:tcPr>
          <w:p w:rsidR="00AA6416" w:rsidRDefault="00E80C5A" w:rsidP="008A0F6B">
            <w:r>
              <w:t>&lt;0.001</w:t>
            </w:r>
          </w:p>
        </w:tc>
      </w:tr>
      <w:tr w:rsidR="008A0F6B" w:rsidTr="008A0F6B">
        <w:tc>
          <w:tcPr>
            <w:tcW w:w="1438" w:type="dxa"/>
          </w:tcPr>
          <w:p w:rsidR="008A0F6B" w:rsidRDefault="008A0F6B" w:rsidP="00D5719A">
            <w:r>
              <w:t>Risk of bleeding</w:t>
            </w:r>
          </w:p>
        </w:tc>
        <w:tc>
          <w:tcPr>
            <w:tcW w:w="1439" w:type="dxa"/>
          </w:tcPr>
          <w:p w:rsidR="00342C9F" w:rsidRDefault="00342C9F" w:rsidP="008A0F6B">
            <w:r>
              <w:t xml:space="preserve">-0.59 </w:t>
            </w:r>
          </w:p>
          <w:p w:rsidR="008A0F6B" w:rsidRDefault="00342C9F" w:rsidP="008A0F6B">
            <w:r>
              <w:t>(-0.73, -0.46)</w:t>
            </w:r>
          </w:p>
        </w:tc>
        <w:tc>
          <w:tcPr>
            <w:tcW w:w="1439" w:type="dxa"/>
          </w:tcPr>
          <w:p w:rsidR="008A0F6B" w:rsidRDefault="00342C9F" w:rsidP="008A0F6B">
            <w:r>
              <w:t>&lt;0.001</w:t>
            </w:r>
          </w:p>
        </w:tc>
        <w:tc>
          <w:tcPr>
            <w:tcW w:w="1439" w:type="dxa"/>
          </w:tcPr>
          <w:p w:rsidR="003C788F" w:rsidRDefault="00342C9F" w:rsidP="008A0F6B">
            <w:r>
              <w:t xml:space="preserve">-0.78 </w:t>
            </w:r>
          </w:p>
          <w:p w:rsidR="008A0F6B" w:rsidRDefault="00342C9F" w:rsidP="008A0F6B">
            <w:r>
              <w:t>(</w:t>
            </w:r>
            <w:r w:rsidR="003C788F">
              <w:t>-1.01, -0.55</w:t>
            </w:r>
            <w:r>
              <w:t>)</w:t>
            </w:r>
          </w:p>
        </w:tc>
        <w:tc>
          <w:tcPr>
            <w:tcW w:w="1439" w:type="dxa"/>
          </w:tcPr>
          <w:p w:rsidR="008A0F6B" w:rsidRDefault="00342C9F" w:rsidP="008A0F6B">
            <w:r>
              <w:t>&lt;0.001</w:t>
            </w:r>
          </w:p>
        </w:tc>
        <w:tc>
          <w:tcPr>
            <w:tcW w:w="1439" w:type="dxa"/>
          </w:tcPr>
          <w:p w:rsidR="002E1A31" w:rsidRDefault="002E1A31" w:rsidP="008A0F6B">
            <w:r>
              <w:t xml:space="preserve">-0.60 </w:t>
            </w:r>
          </w:p>
          <w:p w:rsidR="008A0F6B" w:rsidRDefault="002E1A31" w:rsidP="008A0F6B">
            <w:r>
              <w:t>(-0.68, -0.52)</w:t>
            </w:r>
          </w:p>
        </w:tc>
        <w:tc>
          <w:tcPr>
            <w:tcW w:w="1439" w:type="dxa"/>
          </w:tcPr>
          <w:p w:rsidR="008A0F6B" w:rsidRDefault="002E1A31" w:rsidP="008A0F6B">
            <w:r>
              <w:t>&lt;0.001</w:t>
            </w:r>
          </w:p>
        </w:tc>
        <w:tc>
          <w:tcPr>
            <w:tcW w:w="1439" w:type="dxa"/>
          </w:tcPr>
          <w:p w:rsidR="00EA19F2" w:rsidRDefault="002E1A31" w:rsidP="008A0F6B">
            <w:r>
              <w:t xml:space="preserve">-0.69 </w:t>
            </w:r>
          </w:p>
          <w:p w:rsidR="008A0F6B" w:rsidRDefault="002E1A31" w:rsidP="008A0F6B">
            <w:r>
              <w:t>(</w:t>
            </w:r>
            <w:r w:rsidR="00EA19F2">
              <w:t>-0.80, -0.58</w:t>
            </w:r>
            <w:r>
              <w:t>)</w:t>
            </w:r>
          </w:p>
        </w:tc>
        <w:tc>
          <w:tcPr>
            <w:tcW w:w="1439" w:type="dxa"/>
          </w:tcPr>
          <w:p w:rsidR="008A0F6B" w:rsidRDefault="002E1A31" w:rsidP="008A0F6B">
            <w:r>
              <w:t>&lt;0.001</w:t>
            </w:r>
          </w:p>
        </w:tc>
      </w:tr>
      <w:tr w:rsidR="008A0F6B" w:rsidTr="008A0F6B">
        <w:tc>
          <w:tcPr>
            <w:tcW w:w="1438" w:type="dxa"/>
          </w:tcPr>
          <w:p w:rsidR="008A0F6B" w:rsidRDefault="008A0F6B" w:rsidP="008A0F6B">
            <w:r>
              <w:t>Food-drug interaction</w:t>
            </w:r>
          </w:p>
        </w:tc>
        <w:tc>
          <w:tcPr>
            <w:tcW w:w="1439" w:type="dxa"/>
          </w:tcPr>
          <w:p w:rsidR="00342C9F" w:rsidRDefault="00342C9F" w:rsidP="008A0F6B">
            <w:r>
              <w:t xml:space="preserve">-0.26 </w:t>
            </w:r>
          </w:p>
          <w:p w:rsidR="008A0F6B" w:rsidRDefault="00342C9F" w:rsidP="008A0F6B">
            <w:r>
              <w:t>(-0.66, 0.14)</w:t>
            </w:r>
          </w:p>
        </w:tc>
        <w:tc>
          <w:tcPr>
            <w:tcW w:w="1439" w:type="dxa"/>
          </w:tcPr>
          <w:p w:rsidR="008A0F6B" w:rsidRDefault="00342C9F" w:rsidP="008A0F6B">
            <w:r>
              <w:t>0.20</w:t>
            </w:r>
          </w:p>
        </w:tc>
        <w:tc>
          <w:tcPr>
            <w:tcW w:w="1439" w:type="dxa"/>
          </w:tcPr>
          <w:p w:rsidR="003C788F" w:rsidRDefault="00342C9F" w:rsidP="008A0F6B">
            <w:r>
              <w:t xml:space="preserve">-0.68 </w:t>
            </w:r>
          </w:p>
          <w:p w:rsidR="008A0F6B" w:rsidRDefault="00342C9F" w:rsidP="008A0F6B">
            <w:r>
              <w:t>(</w:t>
            </w:r>
            <w:r w:rsidR="003C788F">
              <w:t>-1.26, -0.10</w:t>
            </w:r>
            <w:r>
              <w:t>)</w:t>
            </w:r>
          </w:p>
        </w:tc>
        <w:tc>
          <w:tcPr>
            <w:tcW w:w="1439" w:type="dxa"/>
          </w:tcPr>
          <w:p w:rsidR="008A0F6B" w:rsidRDefault="00342C9F" w:rsidP="008A0F6B">
            <w:r>
              <w:t>0.02</w:t>
            </w:r>
          </w:p>
        </w:tc>
        <w:tc>
          <w:tcPr>
            <w:tcW w:w="1439" w:type="dxa"/>
          </w:tcPr>
          <w:p w:rsidR="002E1A31" w:rsidRDefault="002E1A31" w:rsidP="008A0F6B">
            <w:r>
              <w:t xml:space="preserve">-0.38 </w:t>
            </w:r>
          </w:p>
          <w:p w:rsidR="008A0F6B" w:rsidRDefault="002E1A31" w:rsidP="008A0F6B">
            <w:r>
              <w:t>(-0.62, -0.14)</w:t>
            </w:r>
          </w:p>
        </w:tc>
        <w:tc>
          <w:tcPr>
            <w:tcW w:w="1439" w:type="dxa"/>
          </w:tcPr>
          <w:p w:rsidR="008A0F6B" w:rsidRDefault="002E1A31" w:rsidP="008A0F6B">
            <w:r>
              <w:t>0.002</w:t>
            </w:r>
          </w:p>
        </w:tc>
        <w:tc>
          <w:tcPr>
            <w:tcW w:w="1439" w:type="dxa"/>
          </w:tcPr>
          <w:p w:rsidR="00EA19F2" w:rsidRDefault="002E1A31" w:rsidP="008A0F6B">
            <w:r>
              <w:t xml:space="preserve">-0.67 </w:t>
            </w:r>
          </w:p>
          <w:p w:rsidR="008A0F6B" w:rsidRDefault="002E1A31" w:rsidP="008A0F6B">
            <w:r>
              <w:t>(</w:t>
            </w:r>
            <w:r w:rsidR="00EA19F2">
              <w:t>-0.96, -0.38</w:t>
            </w:r>
            <w:r>
              <w:t>)</w:t>
            </w:r>
          </w:p>
        </w:tc>
        <w:tc>
          <w:tcPr>
            <w:tcW w:w="1439" w:type="dxa"/>
          </w:tcPr>
          <w:p w:rsidR="008A0F6B" w:rsidRDefault="002E1A31" w:rsidP="008A0F6B">
            <w:r>
              <w:t>&lt;0.001</w:t>
            </w:r>
          </w:p>
        </w:tc>
      </w:tr>
      <w:tr w:rsidR="008A0F6B" w:rsidTr="008A0F6B">
        <w:tc>
          <w:tcPr>
            <w:tcW w:w="1438" w:type="dxa"/>
          </w:tcPr>
          <w:p w:rsidR="008A0F6B" w:rsidRDefault="008A0F6B" w:rsidP="008A0F6B">
            <w:r>
              <w:t>Antidote</w:t>
            </w:r>
          </w:p>
        </w:tc>
        <w:tc>
          <w:tcPr>
            <w:tcW w:w="1439" w:type="dxa"/>
          </w:tcPr>
          <w:p w:rsidR="00342C9F" w:rsidRDefault="00342C9F" w:rsidP="008A0F6B">
            <w:r>
              <w:t xml:space="preserve">0.63 </w:t>
            </w:r>
          </w:p>
          <w:p w:rsidR="008A0F6B" w:rsidRDefault="00342C9F" w:rsidP="008A0F6B">
            <w:r>
              <w:t>(0.19, 1.08)</w:t>
            </w:r>
          </w:p>
        </w:tc>
        <w:tc>
          <w:tcPr>
            <w:tcW w:w="1439" w:type="dxa"/>
          </w:tcPr>
          <w:p w:rsidR="008A0F6B" w:rsidRDefault="00342C9F" w:rsidP="008A0F6B">
            <w:r>
              <w:t>0.005</w:t>
            </w:r>
          </w:p>
        </w:tc>
        <w:tc>
          <w:tcPr>
            <w:tcW w:w="1439" w:type="dxa"/>
          </w:tcPr>
          <w:p w:rsidR="003C788F" w:rsidRDefault="00342C9F" w:rsidP="008A0F6B">
            <w:r>
              <w:t xml:space="preserve">0.42 </w:t>
            </w:r>
          </w:p>
          <w:p w:rsidR="008A0F6B" w:rsidRDefault="00342C9F" w:rsidP="008A0F6B">
            <w:r>
              <w:t>(</w:t>
            </w:r>
            <w:r w:rsidR="003C788F">
              <w:t>-0.23, 1.06</w:t>
            </w:r>
            <w:r>
              <w:t>)</w:t>
            </w:r>
          </w:p>
        </w:tc>
        <w:tc>
          <w:tcPr>
            <w:tcW w:w="1439" w:type="dxa"/>
          </w:tcPr>
          <w:p w:rsidR="008A0F6B" w:rsidRDefault="00342C9F" w:rsidP="008A0F6B">
            <w:r>
              <w:t>0.20</w:t>
            </w:r>
          </w:p>
        </w:tc>
        <w:tc>
          <w:tcPr>
            <w:tcW w:w="1439" w:type="dxa"/>
          </w:tcPr>
          <w:p w:rsidR="002E1A31" w:rsidRDefault="002E1A31" w:rsidP="008A0F6B">
            <w:r>
              <w:t xml:space="preserve">0.39 </w:t>
            </w:r>
          </w:p>
          <w:p w:rsidR="008A0F6B" w:rsidRDefault="002E1A31" w:rsidP="008A0F6B">
            <w:r>
              <w:t>(0.10, 0.67)</w:t>
            </w:r>
          </w:p>
        </w:tc>
        <w:tc>
          <w:tcPr>
            <w:tcW w:w="1439" w:type="dxa"/>
          </w:tcPr>
          <w:p w:rsidR="008A0F6B" w:rsidRDefault="002E1A31" w:rsidP="008A0F6B">
            <w:r>
              <w:t>0.007</w:t>
            </w:r>
          </w:p>
        </w:tc>
        <w:tc>
          <w:tcPr>
            <w:tcW w:w="1439" w:type="dxa"/>
          </w:tcPr>
          <w:p w:rsidR="00EA19F2" w:rsidRDefault="002E1A31" w:rsidP="008A0F6B">
            <w:r>
              <w:t xml:space="preserve">0.16 </w:t>
            </w:r>
          </w:p>
          <w:p w:rsidR="008A0F6B" w:rsidRDefault="002E1A31" w:rsidP="008A0F6B">
            <w:r>
              <w:t>(</w:t>
            </w:r>
            <w:r w:rsidR="00EA19F2">
              <w:t>-0.18, 0.50</w:t>
            </w:r>
            <w:r>
              <w:t>)</w:t>
            </w:r>
          </w:p>
        </w:tc>
        <w:tc>
          <w:tcPr>
            <w:tcW w:w="1439" w:type="dxa"/>
          </w:tcPr>
          <w:p w:rsidR="008A0F6B" w:rsidRDefault="00EA19F2" w:rsidP="008A0F6B">
            <w:r>
              <w:t>0.35</w:t>
            </w:r>
          </w:p>
        </w:tc>
      </w:tr>
      <w:tr w:rsidR="008A0F6B" w:rsidTr="008A0F6B">
        <w:tc>
          <w:tcPr>
            <w:tcW w:w="1438" w:type="dxa"/>
          </w:tcPr>
          <w:p w:rsidR="008A0F6B" w:rsidRDefault="008A0F6B" w:rsidP="008A0F6B">
            <w:r>
              <w:t>Frequency of blood monitoring</w:t>
            </w:r>
          </w:p>
        </w:tc>
        <w:tc>
          <w:tcPr>
            <w:tcW w:w="1439" w:type="dxa"/>
          </w:tcPr>
          <w:p w:rsidR="00342C9F" w:rsidRDefault="00342C9F" w:rsidP="008A0F6B">
            <w:r>
              <w:t xml:space="preserve">-0.28 </w:t>
            </w:r>
          </w:p>
          <w:p w:rsidR="008A0F6B" w:rsidRDefault="00342C9F" w:rsidP="008A0F6B">
            <w:r>
              <w:t>(-0.39, -0.16)</w:t>
            </w:r>
          </w:p>
        </w:tc>
        <w:tc>
          <w:tcPr>
            <w:tcW w:w="1439" w:type="dxa"/>
          </w:tcPr>
          <w:p w:rsidR="008A0F6B" w:rsidRDefault="00342C9F" w:rsidP="008A0F6B">
            <w:r>
              <w:t>&lt;0.001</w:t>
            </w:r>
          </w:p>
        </w:tc>
        <w:tc>
          <w:tcPr>
            <w:tcW w:w="1439" w:type="dxa"/>
          </w:tcPr>
          <w:p w:rsidR="003C788F" w:rsidRDefault="00342C9F" w:rsidP="008A0F6B">
            <w:r>
              <w:t xml:space="preserve">-0.34 </w:t>
            </w:r>
          </w:p>
          <w:p w:rsidR="008A0F6B" w:rsidRDefault="00342C9F" w:rsidP="008A0F6B">
            <w:r>
              <w:t>(</w:t>
            </w:r>
            <w:r w:rsidR="003C788F">
              <w:t>-0.51, -0.17</w:t>
            </w:r>
            <w:r>
              <w:t>)</w:t>
            </w:r>
          </w:p>
        </w:tc>
        <w:tc>
          <w:tcPr>
            <w:tcW w:w="1439" w:type="dxa"/>
          </w:tcPr>
          <w:p w:rsidR="008A0F6B" w:rsidRDefault="00342C9F" w:rsidP="008A0F6B">
            <w:r>
              <w:t>&lt;0.001</w:t>
            </w:r>
          </w:p>
        </w:tc>
        <w:tc>
          <w:tcPr>
            <w:tcW w:w="1439" w:type="dxa"/>
          </w:tcPr>
          <w:p w:rsidR="002E1A31" w:rsidRDefault="002E1A31" w:rsidP="008A0F6B">
            <w:r>
              <w:t xml:space="preserve">-0.28 </w:t>
            </w:r>
          </w:p>
          <w:p w:rsidR="008A0F6B" w:rsidRDefault="002E1A31" w:rsidP="008A0F6B">
            <w:r>
              <w:t>(-0.35, -0.21)</w:t>
            </w:r>
          </w:p>
        </w:tc>
        <w:tc>
          <w:tcPr>
            <w:tcW w:w="1439" w:type="dxa"/>
          </w:tcPr>
          <w:p w:rsidR="008A0F6B" w:rsidRDefault="002E1A31" w:rsidP="008A0F6B">
            <w:r>
              <w:t>&lt;0.001</w:t>
            </w:r>
          </w:p>
        </w:tc>
        <w:tc>
          <w:tcPr>
            <w:tcW w:w="1439" w:type="dxa"/>
          </w:tcPr>
          <w:p w:rsidR="00A333A2" w:rsidRDefault="002E1A31" w:rsidP="008A0F6B">
            <w:r>
              <w:t xml:space="preserve">-0.33 </w:t>
            </w:r>
          </w:p>
          <w:p w:rsidR="008A0F6B" w:rsidRDefault="002E1A31" w:rsidP="008A0F6B">
            <w:r>
              <w:t>(</w:t>
            </w:r>
            <w:r w:rsidR="00A333A2">
              <w:t>-0.41, -0.24</w:t>
            </w:r>
            <w:r>
              <w:t>)</w:t>
            </w:r>
          </w:p>
        </w:tc>
        <w:tc>
          <w:tcPr>
            <w:tcW w:w="1439" w:type="dxa"/>
          </w:tcPr>
          <w:p w:rsidR="008A0F6B" w:rsidRDefault="002E1A31" w:rsidP="008A0F6B">
            <w:r>
              <w:t>&lt;0.001</w:t>
            </w:r>
          </w:p>
        </w:tc>
      </w:tr>
      <w:tr w:rsidR="002D5981" w:rsidTr="009600C0">
        <w:tc>
          <w:tcPr>
            <w:tcW w:w="1438" w:type="dxa"/>
            <w:vMerge w:val="restart"/>
            <w:vAlign w:val="center"/>
          </w:tcPr>
          <w:p w:rsidR="002D5981" w:rsidRDefault="002D5981" w:rsidP="002D5981">
            <w:pPr>
              <w:jc w:val="center"/>
            </w:pPr>
            <w:r>
              <w:t>Model specification</w:t>
            </w:r>
          </w:p>
        </w:tc>
        <w:tc>
          <w:tcPr>
            <w:tcW w:w="11512" w:type="dxa"/>
            <w:gridSpan w:val="8"/>
          </w:tcPr>
          <w:p w:rsidR="002D5981" w:rsidRPr="00F521ED" w:rsidRDefault="002D5981" w:rsidP="002E2D93">
            <w:r>
              <w:t>Outpatient setting</w:t>
            </w:r>
            <w:r w:rsidRPr="00F521ED">
              <w:t xml:space="preserve"> (crud</w:t>
            </w:r>
            <w:r>
              <w:t>e model): Log likelihood = -</w:t>
            </w:r>
            <w:r w:rsidR="002E2D93">
              <w:t>557</w:t>
            </w:r>
            <w:r w:rsidRPr="00F521ED">
              <w:t>; McFadden Pseudo R</w:t>
            </w:r>
            <w:r w:rsidRPr="00992C81">
              <w:rPr>
                <w:vertAlign w:val="superscript"/>
              </w:rPr>
              <w:t>2</w:t>
            </w:r>
            <w:r w:rsidRPr="00F521ED">
              <w:t xml:space="preserve"> = 0.</w:t>
            </w:r>
            <w:r>
              <w:t>1</w:t>
            </w:r>
            <w:r w:rsidR="002E2D93">
              <w:t>891</w:t>
            </w:r>
          </w:p>
        </w:tc>
      </w:tr>
      <w:tr w:rsidR="002D5981" w:rsidTr="008B0A81">
        <w:tc>
          <w:tcPr>
            <w:tcW w:w="1438" w:type="dxa"/>
            <w:vMerge/>
          </w:tcPr>
          <w:p w:rsidR="002D5981" w:rsidRDefault="002D5981" w:rsidP="002D5981"/>
        </w:tc>
        <w:tc>
          <w:tcPr>
            <w:tcW w:w="11512" w:type="dxa"/>
            <w:gridSpan w:val="8"/>
          </w:tcPr>
          <w:p w:rsidR="002D5981" w:rsidRDefault="002D5981" w:rsidP="002E2D93">
            <w:r>
              <w:t>Outpatient setting</w:t>
            </w:r>
            <w:r w:rsidRPr="00F521ED">
              <w:t xml:space="preserve"> (adjuste</w:t>
            </w:r>
            <w:r>
              <w:t>d model): Log likelihood = -</w:t>
            </w:r>
            <w:r w:rsidR="002E2D93">
              <w:t>535</w:t>
            </w:r>
            <w:r w:rsidRPr="00F521ED">
              <w:t>; McFadden Pseudo R</w:t>
            </w:r>
            <w:r w:rsidRPr="00992C81">
              <w:rPr>
                <w:vertAlign w:val="superscript"/>
              </w:rPr>
              <w:t>2</w:t>
            </w:r>
            <w:r w:rsidRPr="00F521ED">
              <w:t xml:space="preserve"> = 0.2</w:t>
            </w:r>
            <w:r>
              <w:t>2</w:t>
            </w:r>
            <w:r w:rsidR="002E2D93">
              <w:t>19</w:t>
            </w:r>
          </w:p>
        </w:tc>
      </w:tr>
      <w:tr w:rsidR="002D5981" w:rsidTr="008E63B9">
        <w:tc>
          <w:tcPr>
            <w:tcW w:w="1438" w:type="dxa"/>
            <w:vMerge/>
          </w:tcPr>
          <w:p w:rsidR="002D5981" w:rsidRDefault="002D5981" w:rsidP="002D5981"/>
        </w:tc>
        <w:tc>
          <w:tcPr>
            <w:tcW w:w="11512" w:type="dxa"/>
            <w:gridSpan w:val="8"/>
          </w:tcPr>
          <w:p w:rsidR="002D5981" w:rsidRPr="00F521ED" w:rsidRDefault="002D5981" w:rsidP="002D5981">
            <w:r>
              <w:t>Inpatient setting</w:t>
            </w:r>
            <w:r w:rsidRPr="00F521ED">
              <w:t xml:space="preserve"> (crud</w:t>
            </w:r>
            <w:r>
              <w:t>e model): Log likelihood = -1510</w:t>
            </w:r>
            <w:r w:rsidRPr="00F521ED">
              <w:t>; McFadden Pseudo R</w:t>
            </w:r>
            <w:r w:rsidRPr="00992C81">
              <w:rPr>
                <w:vertAlign w:val="superscript"/>
              </w:rPr>
              <w:t>2</w:t>
            </w:r>
            <w:r w:rsidRPr="00F521ED">
              <w:t xml:space="preserve"> = 0.</w:t>
            </w:r>
            <w:r>
              <w:t>1926</w:t>
            </w:r>
          </w:p>
        </w:tc>
      </w:tr>
      <w:tr w:rsidR="002D5981" w:rsidTr="00820699">
        <w:tc>
          <w:tcPr>
            <w:tcW w:w="1438" w:type="dxa"/>
            <w:vMerge/>
          </w:tcPr>
          <w:p w:rsidR="002D5981" w:rsidRDefault="002D5981" w:rsidP="002D5981"/>
        </w:tc>
        <w:tc>
          <w:tcPr>
            <w:tcW w:w="11512" w:type="dxa"/>
            <w:gridSpan w:val="8"/>
          </w:tcPr>
          <w:p w:rsidR="002D5981" w:rsidRDefault="002D5981" w:rsidP="002D5981">
            <w:r>
              <w:t>Inpatient setting</w:t>
            </w:r>
            <w:r w:rsidRPr="00F521ED">
              <w:t xml:space="preserve"> (adjuste</w:t>
            </w:r>
            <w:r>
              <w:t>d model): Log likelihood = -1467</w:t>
            </w:r>
            <w:r w:rsidRPr="00F521ED">
              <w:t>; McFadden Pseudo R</w:t>
            </w:r>
            <w:r w:rsidRPr="00992C81">
              <w:rPr>
                <w:vertAlign w:val="superscript"/>
              </w:rPr>
              <w:t>2</w:t>
            </w:r>
            <w:r w:rsidRPr="00F521ED">
              <w:t xml:space="preserve"> = 0.2</w:t>
            </w:r>
            <w:r>
              <w:t>154</w:t>
            </w:r>
          </w:p>
        </w:tc>
      </w:tr>
    </w:tbl>
    <w:p w:rsidR="0054106F" w:rsidRDefault="0054106F" w:rsidP="0054106F">
      <w:pPr>
        <w:spacing w:after="0" w:line="240" w:lineRule="auto"/>
        <w:rPr>
          <w:sz w:val="16"/>
          <w:szCs w:val="16"/>
        </w:rPr>
      </w:pPr>
      <w:proofErr w:type="gramStart"/>
      <w:r w:rsidRPr="00EC5A26">
        <w:rPr>
          <w:sz w:val="16"/>
          <w:szCs w:val="16"/>
        </w:rPr>
        <w:t>β</w:t>
      </w:r>
      <w:proofErr w:type="gramEnd"/>
      <w:r w:rsidRPr="00EC5A26">
        <w:rPr>
          <w:sz w:val="16"/>
          <w:szCs w:val="16"/>
        </w:rPr>
        <w:t xml:space="preserve"> indicates coefficient and represents relative weight; negative value indicates negative preference. </w:t>
      </w:r>
      <w:r w:rsidR="00D5719A">
        <w:rPr>
          <w:sz w:val="16"/>
          <w:szCs w:val="16"/>
        </w:rPr>
        <w:t>AMI indicates acute myocardial infarction.</w:t>
      </w:r>
    </w:p>
    <w:p w:rsidR="00A0575B" w:rsidRPr="00EC5A26" w:rsidRDefault="00A0575B" w:rsidP="0054106F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 xml:space="preserve">* There were 2 patients </w:t>
      </w:r>
      <w:r w:rsidR="00345F45">
        <w:rPr>
          <w:sz w:val="16"/>
          <w:szCs w:val="16"/>
        </w:rPr>
        <w:t>where their treatment settings were unknown</w:t>
      </w:r>
      <w:r>
        <w:rPr>
          <w:sz w:val="16"/>
          <w:szCs w:val="16"/>
        </w:rPr>
        <w:t>.</w:t>
      </w:r>
    </w:p>
    <w:p w:rsidR="0054106F" w:rsidRDefault="00A0575B" w:rsidP="0054106F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#</w:t>
      </w:r>
      <w:r w:rsidR="0054106F" w:rsidRPr="00EC5A26">
        <w:rPr>
          <w:sz w:val="16"/>
          <w:szCs w:val="16"/>
        </w:rPr>
        <w:t xml:space="preserve"> P values for coefficients were obtained by Wald test.</w:t>
      </w:r>
    </w:p>
    <w:p w:rsidR="008A0F6B" w:rsidRDefault="00A0575B" w:rsidP="0054106F">
      <w:r>
        <w:rPr>
          <w:sz w:val="16"/>
          <w:szCs w:val="16"/>
        </w:rPr>
        <w:t>&amp;</w:t>
      </w:r>
      <w:r w:rsidR="0054106F" w:rsidRPr="00EC5A26">
        <w:rPr>
          <w:sz w:val="16"/>
          <w:szCs w:val="16"/>
        </w:rPr>
        <w:t xml:space="preserve"> Adjusted by age, sex, education level, income level, city, self-evaluated health score, history of cardiovascular disease/other vascular disease/any stroke/any bleeding, </w:t>
      </w:r>
      <w:r w:rsidR="000B50C6">
        <w:rPr>
          <w:sz w:val="16"/>
          <w:szCs w:val="16"/>
        </w:rPr>
        <w:t xml:space="preserve">and </w:t>
      </w:r>
      <w:r w:rsidR="0054106F" w:rsidRPr="00EC5A26">
        <w:rPr>
          <w:sz w:val="16"/>
          <w:szCs w:val="16"/>
        </w:rPr>
        <w:t>use of anticoagulant/antiplatelet; the correlation between any pair of attributes also involved in the model.</w:t>
      </w:r>
    </w:p>
    <w:sectPr w:rsidR="008A0F6B" w:rsidSect="008A0F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F6B"/>
    <w:rsid w:val="000B50C6"/>
    <w:rsid w:val="000C7ACC"/>
    <w:rsid w:val="002D5981"/>
    <w:rsid w:val="002E1A31"/>
    <w:rsid w:val="002E2D93"/>
    <w:rsid w:val="00342C9F"/>
    <w:rsid w:val="00345F45"/>
    <w:rsid w:val="003C788F"/>
    <w:rsid w:val="00534F7D"/>
    <w:rsid w:val="0054106F"/>
    <w:rsid w:val="006F3822"/>
    <w:rsid w:val="00764B49"/>
    <w:rsid w:val="008879E2"/>
    <w:rsid w:val="008A0F6B"/>
    <w:rsid w:val="00A0575B"/>
    <w:rsid w:val="00A333A2"/>
    <w:rsid w:val="00A95904"/>
    <w:rsid w:val="00AA6416"/>
    <w:rsid w:val="00B827F6"/>
    <w:rsid w:val="00D5719A"/>
    <w:rsid w:val="00E80C5A"/>
    <w:rsid w:val="00EA19F2"/>
    <w:rsid w:val="00ED70F3"/>
    <w:rsid w:val="00F65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7F344D-7E1E-4EE2-85C3-00BD5FEE6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0F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57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327</Words>
  <Characters>1869</Characters>
  <Application>Microsoft Office Word</Application>
  <DocSecurity>0</DocSecurity>
  <Lines>15</Lines>
  <Paragraphs>4</Paragraphs>
  <ScaleCrop>false</ScaleCrop>
  <Company/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 Zhao</dc:creator>
  <cp:keywords/>
  <dc:description/>
  <cp:lastModifiedBy>Jiaxi Zhao</cp:lastModifiedBy>
  <cp:revision>23</cp:revision>
  <dcterms:created xsi:type="dcterms:W3CDTF">2021-05-11T06:43:00Z</dcterms:created>
  <dcterms:modified xsi:type="dcterms:W3CDTF">2021-08-10T06:35:00Z</dcterms:modified>
</cp:coreProperties>
</file>